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71E9E" w14:textId="7F6C89FC" w:rsidR="003A4444" w:rsidRPr="009849DA" w:rsidRDefault="003A4444" w:rsidP="003A4444">
      <w:pPr>
        <w:pStyle w:val="Heading1"/>
        <w:spacing w:line="360" w:lineRule="auto"/>
        <w:jc w:val="center"/>
        <w:rPr>
          <w:sz w:val="24"/>
          <w:szCs w:val="24"/>
        </w:rPr>
      </w:pPr>
      <w:r w:rsidRPr="009849DA">
        <w:rPr>
          <w:sz w:val="24"/>
          <w:szCs w:val="24"/>
        </w:rPr>
        <w:t>Supplementary material for:</w:t>
      </w:r>
    </w:p>
    <w:p w14:paraId="11D520D7" w14:textId="22859F40" w:rsidR="003A4444" w:rsidRPr="009849DA" w:rsidRDefault="009849DA" w:rsidP="009849DA">
      <w:pPr>
        <w:pStyle w:val="Heading1"/>
        <w:jc w:val="center"/>
        <w:rPr>
          <w:sz w:val="24"/>
          <w:szCs w:val="24"/>
        </w:rPr>
      </w:pPr>
      <w:r w:rsidRPr="009849DA">
        <w:rPr>
          <w:sz w:val="24"/>
          <w:szCs w:val="24"/>
        </w:rPr>
        <w:t xml:space="preserve">Epigenetic differentiation between </w:t>
      </w:r>
      <w:r w:rsidRPr="009849DA">
        <w:rPr>
          <w:i/>
          <w:iCs/>
          <w:sz w:val="24"/>
          <w:szCs w:val="24"/>
        </w:rPr>
        <w:t>Coregonus</w:t>
      </w:r>
      <w:r w:rsidRPr="009849DA">
        <w:rPr>
          <w:sz w:val="24"/>
          <w:szCs w:val="24"/>
        </w:rPr>
        <w:t xml:space="preserve"> species pairs: potential for epigenetically induced mutation to contribute to speciation</w:t>
      </w:r>
    </w:p>
    <w:p w14:paraId="38599399" w14:textId="7C47C911" w:rsidR="003A4444" w:rsidRPr="00EB413D" w:rsidRDefault="003A4444" w:rsidP="003A4444">
      <w:pPr>
        <w:spacing w:line="360" w:lineRule="auto"/>
        <w:jc w:val="center"/>
        <w:rPr>
          <w:vertAlign w:val="superscript"/>
          <w:lang w:val="fr-CA"/>
        </w:rPr>
      </w:pPr>
      <w:r w:rsidRPr="009849DA">
        <w:rPr>
          <w:lang w:val="fr-CA"/>
        </w:rPr>
        <w:t>Clare J Venney, Claire Mérot, Eric Normandeau</w:t>
      </w:r>
      <w:r w:rsidRPr="00EB413D">
        <w:rPr>
          <w:lang w:val="fr-CA"/>
        </w:rPr>
        <w:t>, Clément Rougeux, Martin Laporte, Louis Bernatchez</w:t>
      </w:r>
    </w:p>
    <w:p w14:paraId="47653DEA" w14:textId="3D96199D" w:rsidR="003A4444" w:rsidRDefault="003A4444" w:rsidP="003A4444">
      <w:pPr>
        <w:jc w:val="center"/>
      </w:pPr>
      <w:r w:rsidRPr="00EB413D">
        <w:t>Corresponding author: Clare Venney (</w:t>
      </w:r>
      <w:hyperlink r:id="rId6" w:history="1">
        <w:r w:rsidRPr="00E4418A">
          <w:rPr>
            <w:rStyle w:val="Hyperlink"/>
          </w:rPr>
          <w:t>clarevenney@gmail.com</w:t>
        </w:r>
      </w:hyperlink>
      <w:r w:rsidRPr="00EB413D">
        <w:t>)</w:t>
      </w:r>
    </w:p>
    <w:p w14:paraId="42616F0E" w14:textId="77777777" w:rsidR="003A4444" w:rsidRDefault="003A4444">
      <w:r>
        <w:br w:type="page"/>
      </w:r>
    </w:p>
    <w:p w14:paraId="4160E74C" w14:textId="5D0E1708" w:rsidR="003A4444" w:rsidRDefault="003A4444" w:rsidP="003A4444">
      <w:r>
        <w:rPr>
          <w:b/>
          <w:bCs w:val="0"/>
        </w:rPr>
        <w:lastRenderedPageBreak/>
        <w:t>Figure S1:</w:t>
      </w:r>
      <w:r>
        <w:t xml:space="preserve"> Manhattan plots for Cliff</w:t>
      </w:r>
      <w:r w:rsidR="002035E9">
        <w:t xml:space="preserve"> Lake</w:t>
      </w:r>
      <w:r>
        <w:t>, Indian</w:t>
      </w:r>
      <w:r w:rsidR="002035E9">
        <w:t xml:space="preserve"> Lake</w:t>
      </w:r>
      <w:r>
        <w:t>, Lan</w:t>
      </w:r>
      <w:r w:rsidR="002035E9">
        <w:t>g</w:t>
      </w:r>
      <w:r>
        <w:t>fjordvatn</w:t>
      </w:r>
      <w:r w:rsidR="002035E9">
        <w:t xml:space="preserve"> Lake</w:t>
      </w:r>
      <w:r>
        <w:t>, and Zurich Lake showing FST across the genome, calculated using 100 KB sliding windows with a step size of 25 KB.</w:t>
      </w:r>
      <w:r w:rsidR="000A1C12">
        <w:t xml:space="preserve"> </w:t>
      </w:r>
      <w:bookmarkStart w:id="0" w:name="_Hlk153784346"/>
      <w:r w:rsidR="000A1C12">
        <w:t>Chromosomes are plotted sequentially along the x-axis.</w:t>
      </w:r>
      <w:bookmarkEnd w:id="0"/>
    </w:p>
    <w:p w14:paraId="077231AC" w14:textId="481F7BF7" w:rsidR="003A4444" w:rsidRPr="003A4444" w:rsidRDefault="003A4444" w:rsidP="003A4444">
      <w:r>
        <w:rPr>
          <w:noProof/>
        </w:rPr>
        <w:drawing>
          <wp:inline distT="0" distB="0" distL="0" distR="0" wp14:anchorId="7A06EA54" wp14:editId="3C760AF7">
            <wp:extent cx="5943600" cy="2374900"/>
            <wp:effectExtent l="0" t="0" r="0" b="6350"/>
            <wp:docPr id="2" name="Picture 2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background pattern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40"/>
                    <a:stretch/>
                  </pic:blipFill>
                  <pic:spPr bwMode="auto">
                    <a:xfrm>
                      <a:off x="0" y="0"/>
                      <a:ext cx="5943600" cy="2374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A4444" w:rsidRPr="003A4444" w:rsidSect="009332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B80CE3"/>
    <w:multiLevelType w:val="hybridMultilevel"/>
    <w:tmpl w:val="583C6766"/>
    <w:lvl w:ilvl="0" w:tplc="0BFE8F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7863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444"/>
    <w:rsid w:val="00054FA2"/>
    <w:rsid w:val="000A1C12"/>
    <w:rsid w:val="000B056C"/>
    <w:rsid w:val="000E501A"/>
    <w:rsid w:val="000E63E6"/>
    <w:rsid w:val="002035E9"/>
    <w:rsid w:val="00395C5A"/>
    <w:rsid w:val="003A4444"/>
    <w:rsid w:val="003D3C4B"/>
    <w:rsid w:val="005F2DAF"/>
    <w:rsid w:val="006901B1"/>
    <w:rsid w:val="007A48A5"/>
    <w:rsid w:val="00933254"/>
    <w:rsid w:val="009849DA"/>
    <w:rsid w:val="009A1B85"/>
    <w:rsid w:val="00DF6405"/>
    <w:rsid w:val="00E163A6"/>
    <w:rsid w:val="00F16144"/>
    <w:rsid w:val="00F7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A5E5E"/>
  <w15:chartTrackingRefBased/>
  <w15:docId w15:val="{9CD93569-2AAA-4426-AF2E-D23E16497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444"/>
    <w:rPr>
      <w:rFonts w:ascii="Times New Roman" w:hAnsi="Times New Roman" w:cs="Times New Roman"/>
      <w:bCs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444"/>
    <w:pPr>
      <w:spacing w:line="276" w:lineRule="auto"/>
      <w:outlineLvl w:val="0"/>
    </w:pPr>
    <w:rPr>
      <w:b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444"/>
    <w:rPr>
      <w:rFonts w:ascii="Times New Roman" w:hAnsi="Times New Roman" w:cs="Times New Roman"/>
      <w:b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A4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4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444"/>
    <w:rPr>
      <w:rFonts w:ascii="Times New Roman" w:hAnsi="Times New Roman" w:cs="Times New Roman"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3A44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44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444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444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444"/>
    <w:rPr>
      <w:rFonts w:ascii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0A1C12"/>
    <w:pPr>
      <w:spacing w:after="0" w:line="240" w:lineRule="auto"/>
    </w:pPr>
    <w:rPr>
      <w:rFonts w:ascii="Times New Roman" w:hAnsi="Times New Roman" w:cs="Times New Roman"/>
      <w:b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larevenney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4436F-9FF1-454B-BE95-2101C1F92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Venney</dc:creator>
  <cp:keywords/>
  <dc:description/>
  <cp:lastModifiedBy>Clare Venney</cp:lastModifiedBy>
  <cp:revision>2</cp:revision>
  <dcterms:created xsi:type="dcterms:W3CDTF">2024-01-10T13:59:00Z</dcterms:created>
  <dcterms:modified xsi:type="dcterms:W3CDTF">2024-01-10T13:59:00Z</dcterms:modified>
</cp:coreProperties>
</file>